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F3FC6" w14:textId="77DE9369" w:rsidR="00D62931" w:rsidRPr="00BC131C" w:rsidRDefault="00D62931" w:rsidP="00D62931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BC131C">
        <w:rPr>
          <w:rFonts w:ascii="Times New Roman" w:eastAsia="Times New Roman" w:hAnsi="Times New Roman" w:cs="Times New Roman"/>
          <w:b/>
        </w:rPr>
        <w:t>Supplementary files.</w:t>
      </w:r>
    </w:p>
    <w:p w14:paraId="69EE913A" w14:textId="5189CD48" w:rsidR="00D62931" w:rsidRPr="00BC131C" w:rsidRDefault="00D62931" w:rsidP="00D62931">
      <w:pPr>
        <w:pStyle w:val="NoSpacing"/>
        <w:rPr>
          <w:rFonts w:ascii="Times New Roman" w:hAnsi="Times New Roman" w:cs="Times New Roman"/>
        </w:rPr>
      </w:pPr>
      <w:r w:rsidRPr="00BC131C">
        <w:rPr>
          <w:rFonts w:ascii="Times New Roman" w:hAnsi="Times New Roman" w:cs="Times New Roman"/>
          <w:b/>
        </w:rPr>
        <w:t xml:space="preserve">Supplementary </w:t>
      </w:r>
      <w:r w:rsidRPr="00BC131C">
        <w:rPr>
          <w:rFonts w:ascii="Times New Roman" w:hAnsi="Times New Roman" w:cs="Times New Roman"/>
          <w:b/>
        </w:rPr>
        <w:t xml:space="preserve">Table 1. </w:t>
      </w:r>
      <w:r w:rsidRPr="00BC131C">
        <w:rPr>
          <w:rFonts w:ascii="Times New Roman" w:hAnsi="Times New Roman" w:cs="Times New Roman"/>
        </w:rPr>
        <w:t>Bas</w:t>
      </w:r>
      <w:r w:rsidRPr="00BC131C">
        <w:rPr>
          <w:rFonts w:ascii="Times New Roman" w:hAnsi="Times New Roman" w:cs="Times New Roman"/>
        </w:rPr>
        <w:t>eline</w:t>
      </w:r>
      <w:r w:rsidRPr="00BC131C">
        <w:rPr>
          <w:rFonts w:ascii="Times New Roman" w:hAnsi="Times New Roman" w:cs="Times New Roman"/>
        </w:rPr>
        <w:t xml:space="preserve"> characteristics of treatment groups and efficacy outcomes of PZQ through the Kato-Katz (KK) and Up-Converting reporter Particle, lateral flow circulating anodic assay (UCP-LF CAA) at different follow-up times. </w:t>
      </w:r>
    </w:p>
    <w:tbl>
      <w:tblPr>
        <w:tblpPr w:leftFromText="141" w:rightFromText="141" w:vertAnchor="text" w:tblpY="61"/>
        <w:tblW w:w="9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"/>
        <w:gridCol w:w="4673"/>
        <w:gridCol w:w="1559"/>
        <w:gridCol w:w="1560"/>
        <w:gridCol w:w="1559"/>
      </w:tblGrid>
      <w:tr w:rsidR="00D62931" w:rsidRPr="00BC131C" w14:paraId="12CD18AE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46597B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E37D61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roup 1 </w:t>
            </w:r>
          </w:p>
          <w:p w14:paraId="234DC6D6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D1C460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roup 2 </w:t>
            </w:r>
          </w:p>
          <w:p w14:paraId="7F677F65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(N=46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8F54E1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roup 3 </w:t>
            </w:r>
          </w:p>
          <w:p w14:paraId="55B81A12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(N=26)</w:t>
            </w:r>
          </w:p>
        </w:tc>
      </w:tr>
      <w:tr w:rsidR="00D62931" w:rsidRPr="00BC131C" w14:paraId="1B166CF8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389384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8013A8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39.4 ± 20.1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7EF2AB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35.0 ± 19.0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304D69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35.2 ± 19.9</w:t>
            </w:r>
          </w:p>
        </w:tc>
      </w:tr>
      <w:tr w:rsidR="00D62931" w:rsidRPr="00BC131C" w14:paraId="482CBCC7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65F25EF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  <w:r w:rsidRPr="00BC13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3F125F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B0AA77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887CE9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62931" w:rsidRPr="00BC131C" w14:paraId="43BA1F30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752F8BA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1D00FD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7 (4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BBC8D9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3 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14E5A1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1 (42.3%)</w:t>
            </w:r>
          </w:p>
        </w:tc>
      </w:tr>
      <w:tr w:rsidR="00D62931" w:rsidRPr="00BC131C" w14:paraId="3EE96AED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64B5C23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1A938B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9 (5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9AF365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3 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83080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5 (57.7%)</w:t>
            </w:r>
          </w:p>
        </w:tc>
      </w:tr>
      <w:tr w:rsidR="00D62931" w:rsidRPr="00BC131C" w14:paraId="5284593D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BB7EA6E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llage</w:t>
            </w:r>
            <w:r w:rsidRPr="00BC13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A939C0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197900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43F7C0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62931" w:rsidRPr="00BC131C" w14:paraId="46DC027B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A6066DB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Patiob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6B667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9 (5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A054E6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31 (6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5E056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0 (76.9%)</w:t>
            </w:r>
          </w:p>
        </w:tc>
      </w:tr>
      <w:tr w:rsidR="00D62931" w:rsidRPr="00BC131C" w14:paraId="51AEC1CF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1580E37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Colônia</w:t>
            </w:r>
            <w:proofErr w:type="spellEnd"/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ran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60C2E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7 (4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ADFD08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5 (3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D0E359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6 (23.1%)</w:t>
            </w:r>
          </w:p>
        </w:tc>
      </w:tr>
      <w:tr w:rsidR="00D62931" w:rsidRPr="00BC131C" w14:paraId="1EAC3509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84DF6CB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Kato-Katz </w:t>
            </w:r>
            <w:r w:rsidRPr="00BC13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01A65C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57DE61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FB099A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62931" w:rsidRPr="00BC131C" w14:paraId="41AC6C48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F7B56D0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ositive at 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E3A69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D3A79C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4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D1E0DD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6 (100%)</w:t>
            </w:r>
          </w:p>
        </w:tc>
      </w:tr>
      <w:tr w:rsidR="00D62931" w:rsidRPr="00BC131C" w14:paraId="53D55876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EC2D283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Negative at follow up (D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12A296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F43AC5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4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7F6F16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5 (96.2%)</w:t>
            </w:r>
          </w:p>
        </w:tc>
      </w:tr>
      <w:tr w:rsidR="00D62931" w:rsidRPr="00BC131C" w14:paraId="47EE569D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AAF8CEC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Negative at follow up (D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BDFC58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86A82A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4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EE3830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6 (100%)</w:t>
            </w:r>
          </w:p>
        </w:tc>
      </w:tr>
      <w:tr w:rsidR="00D62931" w:rsidRPr="00BC131C" w14:paraId="3BB8B67E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D7DA253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Cure rate (CR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C90318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88B1B7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16BF61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D62931" w:rsidRPr="00BC131C" w14:paraId="650AE1BC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4077EB66" w14:textId="2C589266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Cure rate (CR) (D60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8E839E" w14:textId="6776385A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5C1CE4" w14:textId="3EB01405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D1E28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931" w:rsidRPr="00BC131C" w14:paraId="3B63A8FB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83DD9D7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Intensity of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DACD52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038FD0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11447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931" w:rsidRPr="00BC131C" w14:paraId="4D9933C3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8012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ight (1-99 EP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C190B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3 (8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D9810D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36 (7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38C98E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1 (80.8%)</w:t>
            </w:r>
          </w:p>
        </w:tc>
      </w:tr>
      <w:tr w:rsidR="00D62931" w:rsidRPr="00BC131C" w14:paraId="552DF0A1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9E54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oderate (110-399 EP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DB1DD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 (1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5D51B7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9 (1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149891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5 (19.2%)</w:t>
            </w:r>
          </w:p>
        </w:tc>
      </w:tr>
      <w:tr w:rsidR="00D62931" w:rsidRPr="00BC131C" w14:paraId="34979A4F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42E7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 xml:space="preserve">     Heavy (≥400 EP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947FC5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 (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F678F8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 (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8B71C0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D62931" w:rsidRPr="00BC131C" w14:paraId="079221E9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707A516" w14:textId="03FCCFDF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Median EPG**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551568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231D82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2FDF31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931" w:rsidRPr="00BC131C" w14:paraId="75F9E139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C2BA996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158CFA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CE101D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4CF257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D62931" w:rsidRPr="00BC131C" w14:paraId="515D066A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E423E06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521877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814E1E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9EBA47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62931" w:rsidRPr="00BC131C" w14:paraId="5D851445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8CBFB6D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798C85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1090FA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968550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62931" w:rsidRPr="00BC131C" w14:paraId="684ED01D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5677C79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Arithmetic mean EP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1F0CE3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3E65FE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B68C2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931" w:rsidRPr="00BC131C" w14:paraId="46E55648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292C91E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3A62E8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F14469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A39B9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D62931" w:rsidRPr="00BC131C" w14:paraId="20962057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72BED75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419186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788A5C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60CC9A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D62931" w:rsidRPr="00BC131C" w14:paraId="074D4AEE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A636EC4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9D21C8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25C190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7F64DD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62931" w:rsidRPr="00BC131C" w14:paraId="3B2EC021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B403B5E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Egg reduction rate (ERR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3253C0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C3B4FB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02DEEB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D62931" w:rsidRPr="00BC131C" w14:paraId="66AAE6AD" w14:textId="77777777" w:rsidTr="00D62931"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E77CD" w14:textId="2C8F2600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Egg reduction rate (ERR)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60)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6D075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F8024E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7D3019" w14:textId="7DC59B8B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931" w:rsidRPr="00BC131C" w14:paraId="5A6453DD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B8D74E7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CP-LF C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CA7D43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3447CA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B2B8B1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931" w:rsidRPr="00BC131C" w14:paraId="15A311B8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5F21EE6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Positive at 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9840AF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6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F65F54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4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3E69E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6 (100%)</w:t>
            </w:r>
          </w:p>
        </w:tc>
      </w:tr>
      <w:tr w:rsidR="00D62931" w:rsidRPr="00BC131C" w14:paraId="4A9F21E0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BEB7CE9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Negative at follow up (D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23D1E9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7 (4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389442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34 (6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CA628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3 (50.0%)</w:t>
            </w:r>
          </w:p>
        </w:tc>
      </w:tr>
      <w:tr w:rsidR="00D62931" w:rsidRPr="00BC131C" w14:paraId="0E7A90A5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5E363F1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Negative at follow up (D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DFF07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9 (5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AD6749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37 (8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60611D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5 (57.7%)</w:t>
            </w:r>
          </w:p>
        </w:tc>
      </w:tr>
      <w:tr w:rsidR="00D62931" w:rsidRPr="00BC131C" w14:paraId="531B9B57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F0BCE21" w14:textId="77777777" w:rsidR="00D62931" w:rsidRPr="00BC131C" w:rsidRDefault="00D62931" w:rsidP="004B0D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Cure rate (CR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EF86B4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43.8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0F8281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69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0E63E8" w14:textId="77777777" w:rsidR="00D62931" w:rsidRPr="00BC131C" w:rsidRDefault="00D62931" w:rsidP="004B0D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57.7%</w:t>
            </w:r>
          </w:p>
        </w:tc>
      </w:tr>
      <w:tr w:rsidR="00D62931" w:rsidRPr="00BC131C" w14:paraId="2A6F584F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07EC72C1" w14:textId="30B6C155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Cure rate (CR)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60)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FB113C" w14:textId="3ADB792E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56.3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D0EA55" w14:textId="10C4A564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80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BAC048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931" w:rsidRPr="00BC131C" w14:paraId="42A17817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5232D33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Intensity of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89DA24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825E08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5E59A2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931" w:rsidRPr="00BC131C" w14:paraId="1B5A42F4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D4D6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Low (0.6-9 </w:t>
            </w:r>
            <w:proofErr w:type="spellStart"/>
            <w:r w:rsidRPr="00B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B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59DE58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4 (2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B3D68B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4 (3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3A8702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7 (26.9%)</w:t>
            </w:r>
          </w:p>
        </w:tc>
      </w:tr>
      <w:tr w:rsidR="00D62931" w:rsidRPr="00BC131C" w14:paraId="6DAAA1AF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3B6B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Moderate (10-99 </w:t>
            </w:r>
            <w:proofErr w:type="spellStart"/>
            <w:r w:rsidRPr="00B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B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3F5B3A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9 (5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9B9483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4 (5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D5AA0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3 (50.0%)</w:t>
            </w:r>
          </w:p>
        </w:tc>
      </w:tr>
      <w:tr w:rsidR="00D62931" w:rsidRPr="00BC131C" w14:paraId="074FD1E0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B68D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High (&gt;100 </w:t>
            </w:r>
            <w:proofErr w:type="spellStart"/>
            <w:r w:rsidRPr="00B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BC1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AD2259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0BBC72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8 (1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495507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6 (23.1%)</w:t>
            </w:r>
          </w:p>
        </w:tc>
      </w:tr>
      <w:tr w:rsidR="00D62931" w:rsidRPr="00BC131C" w14:paraId="372C19A2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C333A2C" w14:textId="116EDCEF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Median CAA-level (</w:t>
            </w:r>
            <w:proofErr w:type="spellStart"/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/ml)**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4B5B82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028CE8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E44B5E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931" w:rsidRPr="00BC131C" w14:paraId="76E2D05A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1E03671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9557AF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5184C0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5EB216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51.5</w:t>
            </w:r>
          </w:p>
        </w:tc>
      </w:tr>
      <w:tr w:rsidR="00D62931" w:rsidRPr="00BC131C" w14:paraId="421B57A2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6600F24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31E16C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A1C420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EDDBEF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D62931" w:rsidRPr="00BC131C" w14:paraId="10E17148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2DFDCCC7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A5A97C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63E6EA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E9C5C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D62931" w:rsidRPr="00BC131C" w14:paraId="3C11F14D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33C3944C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Arithmetic mean CAA-level (</w:t>
            </w:r>
            <w:proofErr w:type="spellStart"/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1D09D6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0F5BF8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47EB13" w14:textId="77777777" w:rsidR="00D62931" w:rsidRPr="00BC131C" w:rsidDel="000D5F30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2931" w:rsidRPr="00BC131C" w14:paraId="0A2D05B3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1762E6B3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391EB1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1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5B58F2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0244B" w14:textId="77777777" w:rsidR="00D62931" w:rsidRPr="00BC131C" w:rsidDel="000D5F30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02.8</w:t>
            </w:r>
          </w:p>
        </w:tc>
      </w:tr>
      <w:tr w:rsidR="00D62931" w:rsidRPr="00BC131C" w14:paraId="10FD69FE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7C405D32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4437B5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19EDFF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C4846" w14:textId="77777777" w:rsidR="00D62931" w:rsidRPr="00BC131C" w:rsidDel="000D5F30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D62931" w:rsidRPr="00BC131C" w14:paraId="75F53A74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64D7F077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D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30F21A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C4A65D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2F0C3D" w14:textId="77777777" w:rsidR="00D62931" w:rsidRPr="00BC131C" w:rsidDel="000D5F30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D62931" w:rsidRPr="00BC131C" w14:paraId="5EB88F98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</w:tcPr>
          <w:p w14:paraId="5BD05A1E" w14:textId="77777777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ntensity reduction rate (IRR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1E12FA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97.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CAF81C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98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9D043D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98.8%</w:t>
            </w:r>
          </w:p>
        </w:tc>
      </w:tr>
      <w:tr w:rsidR="00D62931" w:rsidRPr="00BC131C" w14:paraId="25E82A71" w14:textId="77777777" w:rsidTr="00D62931">
        <w:trPr>
          <w:gridBefore w:val="1"/>
          <w:wBefore w:w="108" w:type="dxa"/>
        </w:trPr>
        <w:tc>
          <w:tcPr>
            <w:tcW w:w="4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C0545" w14:textId="6CA9B33B" w:rsidR="00D62931" w:rsidRPr="00BC131C" w:rsidRDefault="00D62931" w:rsidP="00D629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Intensity reduction rate (IRR)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60)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2F805" w14:textId="489F3BF0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98.7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18405" w14:textId="1FCB42F3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131C">
              <w:rPr>
                <w:rFonts w:ascii="Times New Roman" w:eastAsia="Times New Roman" w:hAnsi="Times New Roman" w:cs="Times New Roman"/>
                <w:sz w:val="20"/>
                <w:szCs w:val="20"/>
              </w:rPr>
              <w:t>99.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2BA77" w14:textId="77777777" w:rsidR="00D62931" w:rsidRPr="00BC131C" w:rsidRDefault="00D62931" w:rsidP="00D629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969A8BC" w14:textId="5A756FBD" w:rsidR="00D62931" w:rsidRPr="00BC131C" w:rsidRDefault="00D62931" w:rsidP="00D62931">
      <w:pPr>
        <w:ind w:left="-142"/>
        <w:rPr>
          <w:rFonts w:ascii="Times New Roman" w:eastAsia="Times New Roman" w:hAnsi="Times New Roman" w:cs="Times New Roman"/>
          <w:sz w:val="20"/>
          <w:szCs w:val="20"/>
        </w:rPr>
      </w:pPr>
      <w:r w:rsidRPr="00BC131C">
        <w:rPr>
          <w:rFonts w:ascii="Times New Roman" w:eastAsia="Times New Roman" w:hAnsi="Times New Roman" w:cs="Times New Roman"/>
          <w:sz w:val="20"/>
          <w:szCs w:val="20"/>
        </w:rPr>
        <w:t xml:space="preserve">*Cure rate and Egg/Intensity Reduction Rate estimated 30 days after the last treatment (i.e. D30 for Group 1 and </w:t>
      </w:r>
      <w:r w:rsidRPr="00BC131C">
        <w:rPr>
          <w:rFonts w:ascii="Times New Roman" w:eastAsia="Times New Roman" w:hAnsi="Times New Roman" w:cs="Times New Roman"/>
          <w:sz w:val="20"/>
          <w:szCs w:val="20"/>
        </w:rPr>
        <w:t xml:space="preserve">Group </w:t>
      </w:r>
      <w:r w:rsidRPr="00BC131C">
        <w:rPr>
          <w:rFonts w:ascii="Times New Roman" w:eastAsia="Times New Roman" w:hAnsi="Times New Roman" w:cs="Times New Roman"/>
          <w:sz w:val="20"/>
          <w:szCs w:val="20"/>
        </w:rPr>
        <w:t>2 and D60 for Group 3).</w:t>
      </w:r>
    </w:p>
    <w:p w14:paraId="245D6073" w14:textId="0A4E28E4" w:rsidR="00D62931" w:rsidRPr="00BC131C" w:rsidRDefault="00D62931" w:rsidP="00D62931">
      <w:pPr>
        <w:ind w:left="-142"/>
        <w:rPr>
          <w:rFonts w:ascii="Times New Roman" w:eastAsia="Times New Roman" w:hAnsi="Times New Roman" w:cs="Times New Roman"/>
          <w:sz w:val="20"/>
          <w:szCs w:val="20"/>
        </w:rPr>
      </w:pPr>
      <w:r w:rsidRPr="00BC131C">
        <w:rPr>
          <w:rFonts w:ascii="Times New Roman" w:eastAsia="Times New Roman" w:hAnsi="Times New Roman" w:cs="Times New Roman"/>
          <w:sz w:val="20"/>
          <w:szCs w:val="20"/>
        </w:rPr>
        <w:t xml:space="preserve">** Cure rate and Egg/Intensity Reduction Rate estimated </w:t>
      </w:r>
      <w:r w:rsidRPr="00BC131C">
        <w:rPr>
          <w:rFonts w:ascii="Times New Roman" w:eastAsia="Times New Roman" w:hAnsi="Times New Roman" w:cs="Times New Roman"/>
          <w:sz w:val="20"/>
          <w:szCs w:val="20"/>
        </w:rPr>
        <w:t>6</w:t>
      </w:r>
      <w:r w:rsidRPr="00BC131C">
        <w:rPr>
          <w:rFonts w:ascii="Times New Roman" w:eastAsia="Times New Roman" w:hAnsi="Times New Roman" w:cs="Times New Roman"/>
          <w:sz w:val="20"/>
          <w:szCs w:val="20"/>
        </w:rPr>
        <w:t xml:space="preserve">0 days after the last treatment </w:t>
      </w:r>
      <w:r w:rsidRPr="00BC131C">
        <w:rPr>
          <w:rFonts w:ascii="Times New Roman" w:eastAsia="Times New Roman" w:hAnsi="Times New Roman" w:cs="Times New Roman"/>
          <w:sz w:val="20"/>
          <w:szCs w:val="20"/>
        </w:rPr>
        <w:t xml:space="preserve">for </w:t>
      </w:r>
      <w:r w:rsidRPr="00BC131C">
        <w:rPr>
          <w:rFonts w:ascii="Times New Roman" w:eastAsia="Times New Roman" w:hAnsi="Times New Roman" w:cs="Times New Roman"/>
          <w:sz w:val="20"/>
          <w:szCs w:val="20"/>
        </w:rPr>
        <w:t xml:space="preserve">Group 1 and </w:t>
      </w:r>
      <w:r w:rsidRPr="00BC131C">
        <w:rPr>
          <w:rFonts w:ascii="Times New Roman" w:eastAsia="Times New Roman" w:hAnsi="Times New Roman" w:cs="Times New Roman"/>
          <w:sz w:val="20"/>
          <w:szCs w:val="20"/>
        </w:rPr>
        <w:t xml:space="preserve">Group </w:t>
      </w:r>
      <w:r w:rsidRPr="00BC131C">
        <w:rPr>
          <w:rFonts w:ascii="Times New Roman" w:eastAsia="Times New Roman" w:hAnsi="Times New Roman" w:cs="Times New Roman"/>
          <w:sz w:val="20"/>
          <w:szCs w:val="20"/>
        </w:rPr>
        <w:t>2</w:t>
      </w:r>
      <w:r w:rsidRPr="00BC131C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157B316E" w14:textId="34399B68" w:rsidR="00D62931" w:rsidRPr="00BC131C" w:rsidRDefault="00D62931" w:rsidP="00D62931">
      <w:pPr>
        <w:ind w:left="-142"/>
        <w:rPr>
          <w:rFonts w:ascii="Times New Roman" w:eastAsia="Times New Roman" w:hAnsi="Times New Roman" w:cs="Times New Roman"/>
          <w:sz w:val="20"/>
          <w:szCs w:val="20"/>
        </w:rPr>
      </w:pPr>
      <w:r w:rsidRPr="00BC131C">
        <w:rPr>
          <w:rFonts w:ascii="Times New Roman" w:eastAsia="Times New Roman" w:hAnsi="Times New Roman" w:cs="Times New Roman"/>
          <w:sz w:val="20"/>
          <w:szCs w:val="20"/>
        </w:rPr>
        <w:t>***</w:t>
      </w:r>
      <w:r w:rsidRPr="00BC131C">
        <w:rPr>
          <w:rFonts w:ascii="Times New Roman" w:eastAsia="Times New Roman" w:hAnsi="Times New Roman" w:cs="Times New Roman"/>
          <w:sz w:val="20"/>
          <w:szCs w:val="20"/>
        </w:rPr>
        <w:t>Median of the positives.</w:t>
      </w:r>
    </w:p>
    <w:p w14:paraId="3224097A" w14:textId="664C96BA" w:rsidR="00D62931" w:rsidRPr="00BC131C" w:rsidRDefault="00D62931" w:rsidP="00D62931">
      <w:pPr>
        <w:ind w:left="-142"/>
        <w:rPr>
          <w:rFonts w:ascii="Times New Roman" w:eastAsia="Times New Roman" w:hAnsi="Times New Roman" w:cs="Times New Roman"/>
          <w:sz w:val="20"/>
          <w:szCs w:val="20"/>
        </w:rPr>
      </w:pPr>
      <w:r w:rsidRPr="00BC131C">
        <w:rPr>
          <w:rFonts w:ascii="Times New Roman" w:eastAsia="Times New Roman" w:hAnsi="Times New Roman" w:cs="Times New Roman"/>
          <w:sz w:val="20"/>
          <w:szCs w:val="20"/>
        </w:rPr>
        <w:t>Abbreviations: EPG, eggs per gram of stool; SD, Standard deviation; D30, day 30; D60, day 60.</w:t>
      </w:r>
    </w:p>
    <w:p w14:paraId="1703E8C8" w14:textId="5F782655" w:rsidR="00D62931" w:rsidRPr="00BC131C" w:rsidRDefault="00D62931">
      <w:pPr>
        <w:rPr>
          <w:rFonts w:ascii="Times New Roman" w:hAnsi="Times New Roman" w:cs="Times New Roman"/>
        </w:rPr>
      </w:pPr>
      <w:r w:rsidRPr="00BC131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63841D" wp14:editId="14C8A535">
            <wp:extent cx="5723890" cy="2078355"/>
            <wp:effectExtent l="0" t="0" r="0" b="0"/>
            <wp:docPr id="19121950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B8BA1" w14:textId="77777777" w:rsidR="00D62931" w:rsidRPr="00BC131C" w:rsidRDefault="00D62931">
      <w:pPr>
        <w:rPr>
          <w:rFonts w:ascii="Times New Roman" w:hAnsi="Times New Roman" w:cs="Times New Roman"/>
        </w:rPr>
      </w:pPr>
    </w:p>
    <w:p w14:paraId="1BE27EF0" w14:textId="26D0DC64" w:rsidR="00D62931" w:rsidRPr="00BC131C" w:rsidRDefault="00D62931">
      <w:pPr>
        <w:rPr>
          <w:rFonts w:ascii="Times New Roman" w:hAnsi="Times New Roman" w:cs="Times New Roman"/>
        </w:rPr>
      </w:pPr>
      <w:r w:rsidRPr="00BC131C">
        <w:rPr>
          <w:rFonts w:ascii="Times New Roman" w:hAnsi="Times New Roman" w:cs="Times New Roman"/>
          <w:b/>
          <w:bCs/>
        </w:rPr>
        <w:t>Supplementary Figure 1</w:t>
      </w:r>
      <w:r w:rsidRPr="00BC131C">
        <w:rPr>
          <w:rFonts w:ascii="Times New Roman" w:hAnsi="Times New Roman" w:cs="Times New Roman"/>
        </w:rPr>
        <w:t xml:space="preserve">. </w:t>
      </w:r>
      <w:r w:rsidR="00BC131C" w:rsidRPr="00BC131C">
        <w:rPr>
          <w:rFonts w:ascii="Times New Roman" w:hAnsi="Times New Roman" w:cs="Times New Roman"/>
        </w:rPr>
        <w:t>Individual intensity of infection over time based on up-converting reporter particle, lateral flow circulating anodic antigen (UCP-LF CAA) test in Group 1 (standard dose of PZQ), Group 2 (standard dose of PZQ + booster after 24 hours) and Group 3 (standard dose of PZQ + booster after 30 days).</w:t>
      </w:r>
    </w:p>
    <w:p w14:paraId="5C736283" w14:textId="1281E2B2" w:rsidR="00D62931" w:rsidRPr="00BC131C" w:rsidRDefault="00D62931">
      <w:pPr>
        <w:rPr>
          <w:rFonts w:ascii="Times New Roman" w:hAnsi="Times New Roman" w:cs="Times New Roman"/>
        </w:rPr>
      </w:pPr>
      <w:r w:rsidRPr="00BC131C">
        <w:rPr>
          <w:rFonts w:ascii="Times New Roman" w:hAnsi="Times New Roman" w:cs="Times New Roman"/>
        </w:rPr>
        <w:t xml:space="preserve"> </w:t>
      </w:r>
    </w:p>
    <w:p w14:paraId="716D8B32" w14:textId="77777777" w:rsidR="00D62931" w:rsidRPr="00BC131C" w:rsidRDefault="00D62931">
      <w:pPr>
        <w:rPr>
          <w:rFonts w:ascii="Times New Roman" w:hAnsi="Times New Roman" w:cs="Times New Roman"/>
        </w:rPr>
      </w:pPr>
    </w:p>
    <w:p w14:paraId="3A9D8075" w14:textId="0EB6D487" w:rsidR="009F3634" w:rsidRPr="00BC131C" w:rsidRDefault="00D62931">
      <w:pPr>
        <w:rPr>
          <w:rFonts w:ascii="Times New Roman" w:hAnsi="Times New Roman" w:cs="Times New Roman"/>
        </w:rPr>
      </w:pPr>
      <w:r w:rsidRPr="00BC131C">
        <w:rPr>
          <w:rFonts w:ascii="Times New Roman" w:eastAsia="Times New Roman" w:hAnsi="Times New Roman" w:cs="Times New Roman"/>
          <w:b/>
          <w:noProof/>
          <w:lang w:val="pt-BR" w:eastAsia="pt-BR"/>
        </w:rPr>
        <w:drawing>
          <wp:inline distT="0" distB="0" distL="0" distR="0" wp14:anchorId="48CB8E4A" wp14:editId="441E902A">
            <wp:extent cx="3524250" cy="3786694"/>
            <wp:effectExtent l="0" t="0" r="0" b="4445"/>
            <wp:docPr id="1" name="Imagem 1" descr="E:\ACADÊMICO\_ARTIGO TRATAMENTO\____VERSÕES DO MANUSCRITO\7. Versão 7\Supplementary files - Baseline correlation KK&amp;C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CADÊMICO\_ARTIGO TRATAMENTO\____VERSÕES DO MANUSCRITO\7. Versão 7\Supplementary files - Baseline correlation KK&amp;CAA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5807" cy="3788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F6F7F" w14:textId="2DF05A69" w:rsidR="00D62931" w:rsidRPr="00BC131C" w:rsidRDefault="00D62931" w:rsidP="00D62931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BC131C"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Pr="00BC131C">
        <w:rPr>
          <w:rFonts w:ascii="Times New Roman" w:eastAsia="Times New Roman" w:hAnsi="Times New Roman" w:cs="Times New Roman"/>
          <w:b/>
          <w:bCs/>
        </w:rPr>
        <w:t>F</w:t>
      </w:r>
      <w:r w:rsidRPr="00BC131C">
        <w:rPr>
          <w:rFonts w:ascii="Times New Roman" w:eastAsia="Times New Roman" w:hAnsi="Times New Roman" w:cs="Times New Roman"/>
          <w:b/>
          <w:bCs/>
        </w:rPr>
        <w:t xml:space="preserve">igure </w:t>
      </w:r>
      <w:r w:rsidRPr="00BC131C">
        <w:rPr>
          <w:rFonts w:ascii="Times New Roman" w:eastAsia="Times New Roman" w:hAnsi="Times New Roman" w:cs="Times New Roman"/>
          <w:b/>
          <w:bCs/>
        </w:rPr>
        <w:t>2</w:t>
      </w:r>
      <w:r w:rsidRPr="00BC131C">
        <w:rPr>
          <w:rFonts w:ascii="Times New Roman" w:eastAsia="Times New Roman" w:hAnsi="Times New Roman" w:cs="Times New Roman"/>
        </w:rPr>
        <w:t xml:space="preserve">. </w:t>
      </w:r>
      <w:r w:rsidRPr="00BC131C">
        <w:rPr>
          <w:rFonts w:ascii="Times New Roman" w:hAnsi="Times New Roman" w:cs="Times New Roman"/>
          <w:color w:val="222222"/>
          <w:shd w:val="clear" w:color="auto" w:fill="FFFFFF"/>
        </w:rPr>
        <w:t> Baseline correlation between Kato-Katz and UCP-LF CAA.</w:t>
      </w:r>
    </w:p>
    <w:p w14:paraId="68FA12D8" w14:textId="77777777" w:rsidR="00D62931" w:rsidRPr="00BC131C" w:rsidRDefault="00D62931" w:rsidP="00D62931">
      <w:pPr>
        <w:spacing w:line="360" w:lineRule="auto"/>
        <w:rPr>
          <w:rFonts w:ascii="Times New Roman" w:hAnsi="Times New Roman" w:cs="Times New Roman"/>
          <w:b/>
          <w:color w:val="1F1F1F"/>
        </w:rPr>
      </w:pPr>
    </w:p>
    <w:p w14:paraId="5A10DEC3" w14:textId="77777777" w:rsidR="00D62931" w:rsidRPr="00BC131C" w:rsidRDefault="00D62931">
      <w:pPr>
        <w:rPr>
          <w:rFonts w:ascii="Times New Roman" w:hAnsi="Times New Roman" w:cs="Times New Roman"/>
        </w:rPr>
      </w:pPr>
    </w:p>
    <w:sectPr w:rsidR="00D62931" w:rsidRPr="00BC131C" w:rsidSect="00D6293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Times New Roman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931"/>
    <w:rsid w:val="00133BEE"/>
    <w:rsid w:val="00250B80"/>
    <w:rsid w:val="00355C28"/>
    <w:rsid w:val="00581B7E"/>
    <w:rsid w:val="006E3207"/>
    <w:rsid w:val="009F3634"/>
    <w:rsid w:val="00BC131C"/>
    <w:rsid w:val="00D62931"/>
    <w:rsid w:val="00EE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656CA"/>
  <w15:chartTrackingRefBased/>
  <w15:docId w15:val="{4D389297-8362-4891-96A1-BCA53884D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931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93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93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93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93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93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93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93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93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93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93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93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93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93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93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93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93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93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93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629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293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93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293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6293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293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6293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29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93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6293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D62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2931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931"/>
    <w:rPr>
      <w:rFonts w:ascii="Tahoma" w:eastAsia="Cambria" w:hAnsi="Tahoma" w:cs="Tahoma"/>
      <w:kern w:val="0"/>
      <w:sz w:val="16"/>
      <w:szCs w:val="20"/>
      <w:lang w:val="en-US" w:eastAsia="nl-NL"/>
      <w14:ligatures w14:val="none"/>
    </w:rPr>
  </w:style>
  <w:style w:type="paragraph" w:styleId="NoSpacing">
    <w:name w:val="No Spacing"/>
    <w:uiPriority w:val="1"/>
    <w:qFormat/>
    <w:rsid w:val="00D62931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stra-Mevius, P.T. (LUCID-R)</dc:creator>
  <cp:keywords/>
  <dc:description/>
  <cp:lastModifiedBy>Hoekstra-Mevius, P.T. (LUCID-R)</cp:lastModifiedBy>
  <cp:revision>1</cp:revision>
  <dcterms:created xsi:type="dcterms:W3CDTF">2025-11-21T13:43:00Z</dcterms:created>
  <dcterms:modified xsi:type="dcterms:W3CDTF">2025-11-21T14:07:00Z</dcterms:modified>
</cp:coreProperties>
</file>